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6F1380" w14:textId="77777777" w:rsidR="00405A57" w:rsidRDefault="00405A57" w:rsidP="00087D40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szCs w:val="22"/>
        </w:rPr>
      </w:pPr>
    </w:p>
    <w:p w14:paraId="35103EF6" w14:textId="77777777" w:rsidR="00405A57" w:rsidRDefault="00405A57" w:rsidP="00405A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Figure 1.</w:t>
      </w:r>
      <w:r>
        <w:rPr>
          <w:rFonts w:ascii="Times New Roman" w:hAnsi="Times New Roman" w:cs="Times New Roman"/>
        </w:rPr>
        <w:t xml:space="preserve">  Detailed search terms for each database</w:t>
      </w:r>
    </w:p>
    <w:p w14:paraId="209CA91B" w14:textId="77777777" w:rsidR="00405A57" w:rsidRDefault="00405A57" w:rsidP="00087D40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szCs w:val="22"/>
        </w:rPr>
      </w:pPr>
    </w:p>
    <w:p w14:paraId="4FE8AAD2" w14:textId="744BF255" w:rsidR="00087D40" w:rsidRDefault="00166FB8" w:rsidP="00087D40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szCs w:val="22"/>
        </w:rPr>
      </w:pPr>
      <w:r w:rsidRPr="001420F9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November 27</w:t>
      </w:r>
      <w:r w:rsidR="00087D40" w:rsidRPr="001420F9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, 202</w:t>
      </w:r>
      <w:r w:rsidR="0052210D" w:rsidRPr="001420F9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3</w:t>
      </w:r>
    </w:p>
    <w:p w14:paraId="5E50C69E" w14:textId="630B9F3C" w:rsidR="00D1010D" w:rsidRPr="00087D40" w:rsidRDefault="2C21A74C" w:rsidP="00087D40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szCs w:val="22"/>
        </w:rPr>
      </w:pPr>
      <w:r w:rsidRPr="00087D40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PubMed</w:t>
      </w:r>
    </w:p>
    <w:tbl>
      <w:tblPr>
        <w:tblStyle w:val="TableGrid"/>
        <w:tblW w:w="9355" w:type="dxa"/>
        <w:tblLayout w:type="fixed"/>
        <w:tblLook w:val="06A0" w:firstRow="1" w:lastRow="0" w:firstColumn="1" w:lastColumn="0" w:noHBand="1" w:noVBand="1"/>
      </w:tblPr>
      <w:tblGrid>
        <w:gridCol w:w="4815"/>
        <w:gridCol w:w="4540"/>
      </w:tblGrid>
      <w:tr w:rsidR="00087D40" w:rsidRPr="00087D40" w14:paraId="62266C0F" w14:textId="77777777" w:rsidTr="00087D40">
        <w:tc>
          <w:tcPr>
            <w:tcW w:w="4815" w:type="dxa"/>
          </w:tcPr>
          <w:p w14:paraId="586A1675" w14:textId="62663B5C" w:rsidR="00087D40" w:rsidRPr="00087D40" w:rsidRDefault="00087D40" w:rsidP="2C21A74C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("scleroderma"[all fields] OR "diffuse" sclerosis[all fields] OR "skin thickening"[all fields] OR "excessive collagen deposition" [all fields] OR "fibrosing disease" [all fields] OR "morphea"[all fields] OR "systemic sclerosis"[all fields] OR "SSc"[all fields] OR "CREST" [all fields] OR </w:t>
            </w:r>
            <w:r w:rsidRPr="00087D40">
              <w:rPr>
                <w:rFonts w:ascii="Times New Roman" w:eastAsia="Calibri" w:hAnsi="Times New Roman" w:cs="Times New Roman"/>
                <w:sz w:val="22"/>
                <w:szCs w:val="22"/>
              </w:rPr>
              <w:t>"Scleroderma, Systemic"[Mesh] OR "Scleroderma, Localized"[Mesh] OR "Scleroderma, Limited"[Mesh] OR "Scleroderma, Diffuse"[Mesh]) OR "CREST Syndrome"[Mesh]</w:t>
            </w:r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) AND ("ENT"[all fields] OR "otolaryngology" [all fields] OR "otology"[all fields] OR "hearing" loss [all fields] OR "deafness" [all fields] OR "tinnitus" [all fields] OR "vertigo" [all fields] OR "dizziness" [all fields] OR "sensorineural" [all fields] OR "conductive" [all fields] OR “auditory”[all fields] OR “</w:t>
            </w:r>
            <w:proofErr w:type="spellStart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vestibul</w:t>
            </w:r>
            <w:proofErr w:type="spellEnd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*” [all fields] OR </w:t>
            </w:r>
            <w:proofErr w:type="spellStart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labyrin</w:t>
            </w:r>
            <w:proofErr w:type="spellEnd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* [all fields] OR </w:t>
            </w:r>
            <w:r w:rsidRPr="00087D40">
              <w:rPr>
                <w:rFonts w:ascii="Times New Roman" w:eastAsia="Calibri" w:hAnsi="Times New Roman" w:cs="Times New Roman"/>
                <w:sz w:val="22"/>
                <w:szCs w:val="22"/>
              </w:rPr>
              <w:t>"Neurotology"[Mesh] OR "Hearing Loss"[Mesh] OR "Tinnitus"[Mesh] OR "Vertigo"[Mesh] OR "Dizziness"[Mesh] OR "Deafness"[Mesh] OR "Vestibular Diseases"[Mesh] OR "Auditory Diseases, Central"[Mesh] OR  "Hair Cells, Auditory, Inner"[Mesh]</w:t>
            </w:r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540" w:type="dxa"/>
          </w:tcPr>
          <w:p w14:paraId="7E13F243" w14:textId="1BE6E158" w:rsidR="00087D40" w:rsidRPr="00087D40" w:rsidRDefault="00087D40" w:rsidP="2C21A74C">
            <w:pPr>
              <w:spacing w:line="259" w:lineRule="auto"/>
              <w:rPr>
                <w:rFonts w:ascii="Times New Roman" w:eastAsia="Calibri" w:hAnsi="Times New Roman" w:cs="Times New Roman"/>
                <w:color w:val="5B616B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English filtered: </w:t>
            </w:r>
            <w:r w:rsidR="00166FB8" w:rsidRPr="001420F9">
              <w:rPr>
                <w:rFonts w:ascii="Times New Roman" w:eastAsia="Calibri" w:hAnsi="Times New Roman" w:cs="Times New Roman"/>
                <w:sz w:val="22"/>
                <w:szCs w:val="22"/>
              </w:rPr>
              <w:t>1022</w:t>
            </w:r>
          </w:p>
        </w:tc>
      </w:tr>
    </w:tbl>
    <w:p w14:paraId="42E84570" w14:textId="2BEE14F4" w:rsidR="00D1010D" w:rsidRDefault="00D1010D" w:rsidP="2C21A74C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szCs w:val="22"/>
        </w:rPr>
      </w:pPr>
    </w:p>
    <w:p w14:paraId="67A6A63C" w14:textId="76B6FF05" w:rsidR="00087D40" w:rsidRPr="00087D40" w:rsidRDefault="00166FB8" w:rsidP="2C21A74C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szCs w:val="22"/>
        </w:rPr>
      </w:pPr>
      <w:r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November 27</w:t>
      </w:r>
      <w:r w:rsidR="00087D40" w:rsidRPr="00087D40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, 202</w:t>
      </w:r>
      <w:r w:rsidR="0052210D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3</w:t>
      </w:r>
    </w:p>
    <w:p w14:paraId="2C01562D" w14:textId="6DDB5363" w:rsidR="00D1010D" w:rsidRPr="00087D40" w:rsidRDefault="2C21A74C" w:rsidP="2C21A74C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szCs w:val="22"/>
        </w:rPr>
      </w:pPr>
      <w:r w:rsidRPr="00087D40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Scopus</w:t>
      </w:r>
    </w:p>
    <w:tbl>
      <w:tblPr>
        <w:tblStyle w:val="TableGrid"/>
        <w:tblW w:w="9355" w:type="dxa"/>
        <w:tblLayout w:type="fixed"/>
        <w:tblLook w:val="06A0" w:firstRow="1" w:lastRow="0" w:firstColumn="1" w:lastColumn="0" w:noHBand="1" w:noVBand="1"/>
      </w:tblPr>
      <w:tblGrid>
        <w:gridCol w:w="4855"/>
        <w:gridCol w:w="4500"/>
      </w:tblGrid>
      <w:tr w:rsidR="00087D40" w:rsidRPr="00087D40" w14:paraId="50B0E476" w14:textId="77777777" w:rsidTr="00087D40">
        <w:tc>
          <w:tcPr>
            <w:tcW w:w="4855" w:type="dxa"/>
          </w:tcPr>
          <w:p w14:paraId="5D7954CE" w14:textId="3D5545C6" w:rsidR="00087D40" w:rsidRPr="00087D40" w:rsidRDefault="00087D40" w:rsidP="2C21A74C">
            <w:pPr>
              <w:pStyle w:val="Heading2"/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TITLE-ABS-KEY (( </w:t>
            </w:r>
            <w:proofErr w:type="spellStart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scleroderm</w:t>
            </w:r>
            <w:proofErr w:type="spellEnd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*  OR  </w:t>
            </w:r>
            <w:proofErr w:type="spellStart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lipodermatosclerosis</w:t>
            </w:r>
            <w:proofErr w:type="spellEnd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 OR  {diffuse sclerosis}  OR  {skin thickening}  OR  {stiff skin}  OR  {excessive collagen deposition}  OR  {fibrosing disease}  OR  morphea  OR  </w:t>
            </w:r>
            <w:proofErr w:type="spellStart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morphoea</w:t>
            </w:r>
            <w:proofErr w:type="spellEnd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 OR  {systemic sclerosis}  OR  </w:t>
            </w:r>
            <w:proofErr w:type="spellStart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ssc</w:t>
            </w:r>
            <w:proofErr w:type="spellEnd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 OR  {CREST syndrome} )  AND  ( auditory  OR  conductive  OR  deaf*  OR  dizzy  OR  dizziness  OR  </w:t>
            </w:r>
            <w:proofErr w:type="spellStart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ent</w:t>
            </w:r>
            <w:proofErr w:type="spellEnd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 OR  hearing  OR  </w:t>
            </w:r>
            <w:proofErr w:type="spellStart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labyrin</w:t>
            </w:r>
            <w:proofErr w:type="spellEnd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*  OR  neurotology  OR  otolaryngology  OR  otology  OR  sensorineural  OR  tinnitus  OR  vertigo  OR  </w:t>
            </w:r>
            <w:proofErr w:type="spellStart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vestibul</w:t>
            </w:r>
            <w:proofErr w:type="spellEnd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* ))</w:t>
            </w:r>
          </w:p>
          <w:p w14:paraId="3B656136" w14:textId="462011F7" w:rsidR="00087D40" w:rsidRPr="00087D40" w:rsidRDefault="00087D40" w:rsidP="2C21A74C">
            <w:pPr>
              <w:spacing w:line="259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4500" w:type="dxa"/>
          </w:tcPr>
          <w:p w14:paraId="5F660BBD" w14:textId="398FEF28" w:rsidR="00087D40" w:rsidRPr="00087D40" w:rsidRDefault="00087D40" w:rsidP="2C21A74C">
            <w:pPr>
              <w:spacing w:line="259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English filtered: </w:t>
            </w:r>
            <w:r w:rsidR="00166FB8" w:rsidRPr="001420F9">
              <w:rPr>
                <w:rFonts w:ascii="Times New Roman" w:eastAsia="Calibri" w:hAnsi="Times New Roman" w:cs="Times New Roman"/>
                <w:sz w:val="22"/>
                <w:szCs w:val="22"/>
              </w:rPr>
              <w:t>688</w:t>
            </w:r>
          </w:p>
        </w:tc>
      </w:tr>
    </w:tbl>
    <w:p w14:paraId="27A18FDB" w14:textId="5ECC4B25" w:rsidR="00D1010D" w:rsidRDefault="00D1010D" w:rsidP="2C21A74C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szCs w:val="22"/>
        </w:rPr>
      </w:pPr>
    </w:p>
    <w:p w14:paraId="5E6BA3D4" w14:textId="0AB705FB" w:rsidR="00087D40" w:rsidRPr="00087D40" w:rsidRDefault="00166FB8" w:rsidP="2C21A74C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szCs w:val="22"/>
        </w:rPr>
      </w:pPr>
      <w:r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November 27</w:t>
      </w:r>
      <w:r w:rsidR="002C4A88" w:rsidRPr="00087D40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, 202</w:t>
      </w:r>
      <w:r w:rsidR="0052210D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3</w:t>
      </w:r>
    </w:p>
    <w:p w14:paraId="739540B9" w14:textId="2BF864BC" w:rsidR="00D1010D" w:rsidRPr="002C4A88" w:rsidRDefault="2C21A74C" w:rsidP="2C21A74C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szCs w:val="22"/>
        </w:rPr>
      </w:pPr>
      <w:r w:rsidRPr="002C4A88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CINAHL</w:t>
      </w:r>
    </w:p>
    <w:p w14:paraId="3F8F523E" w14:textId="5E40F87C" w:rsidR="00D1010D" w:rsidRPr="00087D40" w:rsidRDefault="00D1010D" w:rsidP="2C21A74C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855"/>
        <w:gridCol w:w="4410"/>
      </w:tblGrid>
      <w:tr w:rsidR="002C4A88" w:rsidRPr="00087D40" w14:paraId="3C749F36" w14:textId="77777777" w:rsidTr="002C4A88">
        <w:tc>
          <w:tcPr>
            <w:tcW w:w="4855" w:type="dxa"/>
          </w:tcPr>
          <w:p w14:paraId="5115221E" w14:textId="64F728CB" w:rsidR="002C4A88" w:rsidRPr="00087D40" w:rsidRDefault="002C4A88" w:rsidP="2C21A74C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(MH "Scleroderma, Systemic+" OR MH "Scleroderma, Limited" OR MH "Scleroderma, Circumscribed" OR MH "CREST Syndrome" OR </w:t>
            </w:r>
            <w:proofErr w:type="spellStart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scleroderm</w:t>
            </w:r>
            <w:proofErr w:type="spellEnd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* OR</w:t>
            </w:r>
            <w:r w:rsidRPr="00087D40">
              <w:rPr>
                <w:rFonts w:ascii="Times New Roman" w:eastAsia="Calibri" w:hAnsi="Times New Roman" w:cs="Times New Roman"/>
                <w:color w:val="201F1E"/>
                <w:sz w:val="22"/>
                <w:szCs w:val="22"/>
              </w:rPr>
              <w:t xml:space="preserve"> </w:t>
            </w:r>
            <w:proofErr w:type="spellStart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lipodermatosclerosis</w:t>
            </w:r>
            <w:proofErr w:type="spellEnd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OR “diffuse sclerosis” OR "skin thickening" OR “stiff skin” OR "excessive collagen deposition" OR "fibrosing disease"[</w:t>
            </w:r>
            <w:proofErr w:type="spellStart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] OR morphea[</w:t>
            </w:r>
            <w:proofErr w:type="spellStart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] OR </w:t>
            </w:r>
            <w:proofErr w:type="spellStart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morphoea</w:t>
            </w:r>
            <w:proofErr w:type="spellEnd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[</w:t>
            </w:r>
            <w:proofErr w:type="spellStart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] OR "systemic sclerosis”[</w:t>
            </w:r>
            <w:proofErr w:type="spellStart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] OR </w:t>
            </w:r>
            <w:proofErr w:type="spellStart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SSc</w:t>
            </w:r>
            <w:proofErr w:type="spellEnd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[</w:t>
            </w:r>
            <w:proofErr w:type="spellStart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] OR “CREST syndrome”) </w:t>
            </w:r>
            <w:r w:rsidRPr="00087D4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  <w:t>AND</w:t>
            </w:r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MH "Auditory Diseases, Central" OR auditory OR conductive OR MH "Deafness+" OR deaf* OR MH "Dizziness" OR dizzy OR dizziness OR ENT OR MH "Hearing Loss, Functional" OR hearing OR </w:t>
            </w:r>
            <w:proofErr w:type="spellStart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labyrin</w:t>
            </w:r>
            <w:proofErr w:type="spellEnd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* OR neurotology OR otolaryngology OR otology OR sensorineural OR MH "Tinnitus" OR tinnitus OR MH "Vertigo+" OR vertigo OR MH "Vestibular Diseases+" OR </w:t>
            </w:r>
            <w:proofErr w:type="spellStart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vestibul</w:t>
            </w:r>
            <w:proofErr w:type="spellEnd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*)</w:t>
            </w:r>
          </w:p>
        </w:tc>
        <w:tc>
          <w:tcPr>
            <w:tcW w:w="4410" w:type="dxa"/>
          </w:tcPr>
          <w:p w14:paraId="79A0A999" w14:textId="61D6B735" w:rsidR="002C4A88" w:rsidRPr="00087D40" w:rsidRDefault="002C4A88" w:rsidP="2C21A74C">
            <w:pPr>
              <w:spacing w:line="259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English filtered: </w:t>
            </w:r>
            <w:r w:rsidR="00166FB8" w:rsidRPr="001420F9">
              <w:rPr>
                <w:rFonts w:ascii="Times New Roman" w:eastAsia="Calibri" w:hAnsi="Times New Roman" w:cs="Times New Roman"/>
                <w:sz w:val="22"/>
                <w:szCs w:val="22"/>
              </w:rPr>
              <w:t>41</w:t>
            </w:r>
          </w:p>
        </w:tc>
      </w:tr>
    </w:tbl>
    <w:p w14:paraId="466F09B0" w14:textId="0E878F91" w:rsidR="00D1010D" w:rsidRDefault="00D1010D" w:rsidP="2C21A74C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szCs w:val="22"/>
        </w:rPr>
      </w:pPr>
    </w:p>
    <w:p w14:paraId="019B6C2C" w14:textId="37D0C0A5" w:rsidR="002C4A88" w:rsidRPr="00087D40" w:rsidRDefault="00166FB8" w:rsidP="2C21A74C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szCs w:val="22"/>
        </w:rPr>
      </w:pPr>
      <w:r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November 27</w:t>
      </w:r>
      <w:r w:rsidR="002C4A88" w:rsidRPr="00087D40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, 202</w:t>
      </w:r>
      <w:r w:rsidR="0052210D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3</w:t>
      </w:r>
    </w:p>
    <w:p w14:paraId="355F6607" w14:textId="2040AFEF" w:rsidR="00D1010D" w:rsidRPr="002C4A88" w:rsidRDefault="2C21A74C" w:rsidP="2C21A74C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szCs w:val="22"/>
        </w:rPr>
      </w:pPr>
      <w:r w:rsidRPr="002C4A88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Cochrane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855"/>
        <w:gridCol w:w="4410"/>
      </w:tblGrid>
      <w:tr w:rsidR="002C4A88" w:rsidRPr="00087D40" w14:paraId="3089E5C3" w14:textId="77777777" w:rsidTr="002C4A88">
        <w:tc>
          <w:tcPr>
            <w:tcW w:w="4855" w:type="dxa"/>
          </w:tcPr>
          <w:p w14:paraId="545091D1" w14:textId="39B6D135" w:rsidR="002C4A88" w:rsidRPr="00087D40" w:rsidRDefault="002C4A88" w:rsidP="2C21A74C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("systemic scleroderma" OR "diffuse scleroderma" OR "limited scleroderma" OR "CREST Syndrome" OR "localized scleroderma" OR </w:t>
            </w:r>
            <w:proofErr w:type="spellStart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scleroderm</w:t>
            </w:r>
            <w:proofErr w:type="spellEnd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* OR </w:t>
            </w:r>
            <w:proofErr w:type="spellStart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lipodermatosclerosis</w:t>
            </w:r>
            <w:proofErr w:type="spellEnd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OR "diffuse sclerosis" OR "skin thickening" OR "stiff skin" OR "excessive collagen deposition" OR "fibrosing disease" OR morphea OR </w:t>
            </w:r>
            <w:proofErr w:type="spellStart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morphoea</w:t>
            </w:r>
            <w:proofErr w:type="spellEnd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OR "systemic sclerosis" OR </w:t>
            </w:r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SSc OR "CREST syndrome" OR CREST) AND ("central auditory diseases" OR auditory OR conductive OR "deafness" OR deaf* OR "dizziness" OR dizzy OR dizziness OR ENT OR "inner hair cells" OR "hearing loss" OR hearing OR </w:t>
            </w:r>
            <w:proofErr w:type="spellStart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labyrin</w:t>
            </w:r>
            <w:proofErr w:type="spellEnd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* OR "Neurotology" OR neurotology OR otolaryngology OR otology OR sensorineural OR "tinnitus" OR tinnitus OR "vertigo" OR vertigo OR "vestibular diseases" OR </w:t>
            </w:r>
            <w:proofErr w:type="spellStart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vestibul</w:t>
            </w:r>
            <w:proofErr w:type="spellEnd"/>
            <w:r w:rsidRPr="00087D4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*)</w:t>
            </w:r>
          </w:p>
        </w:tc>
        <w:tc>
          <w:tcPr>
            <w:tcW w:w="4410" w:type="dxa"/>
          </w:tcPr>
          <w:p w14:paraId="52A5ED46" w14:textId="053F58C1" w:rsidR="002C4A88" w:rsidRPr="00087D40" w:rsidRDefault="002C4A88" w:rsidP="2C21A74C">
            <w:pPr>
              <w:spacing w:line="259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 xml:space="preserve">English filtered: </w:t>
            </w:r>
            <w:r w:rsidR="00166FB8" w:rsidRPr="001420F9">
              <w:rPr>
                <w:rFonts w:ascii="Times New Roman" w:eastAsia="Calibri" w:hAnsi="Times New Roman" w:cs="Times New Roman"/>
                <w:sz w:val="22"/>
                <w:szCs w:val="22"/>
              </w:rPr>
              <w:t>7</w:t>
            </w:r>
          </w:p>
        </w:tc>
      </w:tr>
    </w:tbl>
    <w:p w14:paraId="01D2B4C8" w14:textId="27B171C0" w:rsidR="00D1010D" w:rsidRPr="00087D40" w:rsidRDefault="00D1010D" w:rsidP="002C4A88">
      <w:pPr>
        <w:rPr>
          <w:rFonts w:ascii="Times New Roman" w:hAnsi="Times New Roman" w:cs="Times New Roman"/>
          <w:sz w:val="22"/>
          <w:szCs w:val="22"/>
        </w:rPr>
      </w:pPr>
    </w:p>
    <w:sectPr w:rsidR="00D1010D" w:rsidRPr="00087D40" w:rsidSect="002D58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087D40"/>
    <w:rsid w:val="001420F9"/>
    <w:rsid w:val="00166FB8"/>
    <w:rsid w:val="002C4A88"/>
    <w:rsid w:val="002D5896"/>
    <w:rsid w:val="002F360A"/>
    <w:rsid w:val="00405A57"/>
    <w:rsid w:val="0052210D"/>
    <w:rsid w:val="005E6E85"/>
    <w:rsid w:val="006B4EF1"/>
    <w:rsid w:val="006F6B81"/>
    <w:rsid w:val="00723446"/>
    <w:rsid w:val="00842DCF"/>
    <w:rsid w:val="00B309A4"/>
    <w:rsid w:val="00CF4136"/>
    <w:rsid w:val="00D1010D"/>
    <w:rsid w:val="00D47F0D"/>
    <w:rsid w:val="00EE6E42"/>
    <w:rsid w:val="00F422CF"/>
    <w:rsid w:val="2C21A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87D40"/>
  </w:style>
  <w:style w:type="character" w:customStyle="1" w:styleId="DateChar">
    <w:name w:val="Date Char"/>
    <w:basedOn w:val="DefaultParagraphFont"/>
    <w:link w:val="Date"/>
    <w:uiPriority w:val="99"/>
    <w:semiHidden/>
    <w:rsid w:val="00087D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84</Words>
  <Characters>276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riti Ambadas Kale</cp:lastModifiedBy>
  <cp:revision>3</cp:revision>
  <dcterms:created xsi:type="dcterms:W3CDTF">2024-08-11T13:39:00Z</dcterms:created>
  <dcterms:modified xsi:type="dcterms:W3CDTF">2024-09-25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808c4aaba815fe4ca9ce2f98455a8d7f36452d7e53645331f344bc2027c7fb</vt:lpwstr>
  </property>
</Properties>
</file>